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942" w:rsidRPr="00B96942" w:rsidRDefault="00B96942" w:rsidP="00B96942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S6. KEGG pathway</w:t>
      </w:r>
      <w:r w:rsidRPr="007F5F64">
        <w:rPr>
          <w:rFonts w:ascii="Times New Roman" w:hAnsi="Times New Roman" w:cs="Times New Roman"/>
          <w:b/>
        </w:rPr>
        <w:t xml:space="preserve"> analysis for transcripts differe</w:t>
      </w:r>
      <w:r>
        <w:rPr>
          <w:rFonts w:ascii="Times New Roman" w:hAnsi="Times New Roman" w:cs="Times New Roman"/>
          <w:b/>
        </w:rPr>
        <w:t>ntially regulated in BTBR hippocampus</w:t>
      </w:r>
      <w:r w:rsidRPr="007F5F64">
        <w:rPr>
          <w:rFonts w:ascii="Times New Roman" w:hAnsi="Times New Roman" w:cs="Times New Roman"/>
          <w:b/>
        </w:rPr>
        <w:t xml:space="preserve"> compared to </w:t>
      </w:r>
      <w:r w:rsidR="00D4377B">
        <w:rPr>
          <w:rFonts w:ascii="Times New Roman" w:hAnsi="Times New Roman" w:cs="Times New Roman"/>
          <w:b/>
        </w:rPr>
        <w:t>B6</w:t>
      </w:r>
      <w:r w:rsidRPr="007F5F64">
        <w:rPr>
          <w:rFonts w:ascii="Times New Roman" w:hAnsi="Times New Roman" w:cs="Times New Roman"/>
          <w:b/>
        </w:rPr>
        <w:t xml:space="preserve"> controls. </w:t>
      </w:r>
      <w:r>
        <w:rPr>
          <w:rFonts w:ascii="Times New Roman" w:hAnsi="Times New Roman" w:cs="Times New Roman"/>
        </w:rPr>
        <w:t>Significantly-populated KEGG</w:t>
      </w:r>
      <w:r w:rsidRPr="007F5F64">
        <w:rPr>
          <w:rFonts w:ascii="Times New Roman" w:hAnsi="Times New Roman" w:cs="Times New Roman"/>
        </w:rPr>
        <w:t xml:space="preserve"> signaling pathways, generated using the transcripts significantly and dif</w:t>
      </w:r>
      <w:r>
        <w:rPr>
          <w:rFonts w:ascii="Times New Roman" w:hAnsi="Times New Roman" w:cs="Times New Roman"/>
        </w:rPr>
        <w:t>ferentially regulated in BTBR hippocampus</w:t>
      </w:r>
      <w:r w:rsidRPr="007F5F64">
        <w:rPr>
          <w:rFonts w:ascii="Times New Roman" w:hAnsi="Times New Roman" w:cs="Times New Roman"/>
        </w:rPr>
        <w:t xml:space="preserve"> compared to </w:t>
      </w:r>
      <w:r w:rsidR="00D4377B">
        <w:rPr>
          <w:rFonts w:ascii="Times New Roman" w:hAnsi="Times New Roman" w:cs="Times New Roman"/>
        </w:rPr>
        <w:t>B6</w:t>
      </w:r>
      <w:r w:rsidRPr="007F5F64">
        <w:rPr>
          <w:rFonts w:ascii="Times New Roman" w:hAnsi="Times New Roman" w:cs="Times New Roman"/>
        </w:rPr>
        <w:t xml:space="preserve"> controls, are depicted. </w:t>
      </w:r>
      <w:r>
        <w:rPr>
          <w:rFonts w:ascii="Times New Roman" w:hAnsi="Times New Roman" w:cs="Times New Roman"/>
        </w:rPr>
        <w:t xml:space="preserve">Before KEGG pathway annotation, significant and differentially-regulated transcripts in the BTBR mice were separated into upregulated or downregulated (compared to </w:t>
      </w:r>
      <w:r w:rsidR="00D4377B">
        <w:rPr>
          <w:rFonts w:ascii="Times New Roman" w:hAnsi="Times New Roman" w:cs="Times New Roman"/>
        </w:rPr>
        <w:t>B6</w:t>
      </w:r>
      <w:r>
        <w:rPr>
          <w:rFonts w:ascii="Times New Roman" w:hAnsi="Times New Roman" w:cs="Times New Roman"/>
        </w:rPr>
        <w:t xml:space="preserve"> controls) lists. KEGG pathways generated from the upregulated transcript list are indicated in the KEGG Pathway – UPREGULATED set, while those pathways populated by the downregulated transcripts are indicated in the KEGG Pathway – DOWNREGULATED sets. </w:t>
      </w:r>
      <w:r>
        <w:rPr>
          <w:rFonts w:ascii="Times New Roman" w:hAnsi="Times New Roman"/>
          <w:szCs w:val="24"/>
        </w:rPr>
        <w:t>For each specific KEGG</w:t>
      </w:r>
      <w:r w:rsidRPr="00B96942">
        <w:rPr>
          <w:rFonts w:ascii="Times New Roman" w:hAnsi="Times New Roman"/>
          <w:szCs w:val="24"/>
        </w:rPr>
        <w:t xml:space="preserve"> pathway annotation the following parameter indices are indicated: </w:t>
      </w:r>
      <w:r w:rsidRPr="00B96942">
        <w:rPr>
          <w:rFonts w:ascii="Times New Roman" w:hAnsi="Times New Roman"/>
          <w:b/>
          <w:szCs w:val="24"/>
        </w:rPr>
        <w:t>C</w:t>
      </w:r>
      <w:r>
        <w:rPr>
          <w:rFonts w:ascii="Times New Roman" w:hAnsi="Times New Roman"/>
          <w:szCs w:val="24"/>
        </w:rPr>
        <w:t xml:space="preserve"> -</w:t>
      </w:r>
      <w:r w:rsidRPr="00B96942">
        <w:rPr>
          <w:rFonts w:ascii="Times New Roman" w:hAnsi="Times New Roman"/>
          <w:szCs w:val="24"/>
        </w:rPr>
        <w:t xml:space="preserve"> total background number of transcripts populating the KEGG pathway; </w:t>
      </w:r>
      <w:r w:rsidRPr="00B96942">
        <w:rPr>
          <w:rFonts w:ascii="Times New Roman" w:hAnsi="Times New Roman"/>
          <w:b/>
          <w:szCs w:val="24"/>
        </w:rPr>
        <w:t>O</w:t>
      </w:r>
      <w:r w:rsidRPr="00B96942">
        <w:rPr>
          <w:rFonts w:ascii="Times New Roman" w:hAnsi="Times New Roman"/>
          <w:szCs w:val="24"/>
        </w:rPr>
        <w:t xml:space="preserve"> – number of observed transcripts within the input dataset that are contained within the specific KEGG pathway; </w:t>
      </w:r>
      <w:r w:rsidRPr="00B96942">
        <w:rPr>
          <w:rFonts w:ascii="Times New Roman" w:hAnsi="Times New Roman"/>
          <w:b/>
          <w:szCs w:val="24"/>
        </w:rPr>
        <w:t>E</w:t>
      </w:r>
      <w:r w:rsidRPr="00B96942">
        <w:rPr>
          <w:rFonts w:ascii="Times New Roman" w:hAnsi="Times New Roman"/>
          <w:szCs w:val="24"/>
        </w:rPr>
        <w:t xml:space="preserve"> – number of transcripts from the input dataset expected to be present at background levels; </w:t>
      </w:r>
      <w:r w:rsidRPr="00B96942">
        <w:rPr>
          <w:rFonts w:ascii="Times New Roman" w:hAnsi="Times New Roman"/>
          <w:b/>
          <w:szCs w:val="24"/>
        </w:rPr>
        <w:t>R</w:t>
      </w:r>
      <w:r w:rsidRPr="00B96942">
        <w:rPr>
          <w:rFonts w:ascii="Times New Roman" w:hAnsi="Times New Roman"/>
          <w:szCs w:val="24"/>
        </w:rPr>
        <w:t xml:space="preserve"> – transcript enrichment factor in specific KEGG pathway, </w:t>
      </w:r>
      <w:r w:rsidRPr="00B96942">
        <w:rPr>
          <w:rFonts w:ascii="Times New Roman" w:hAnsi="Times New Roman"/>
          <w:b/>
          <w:szCs w:val="24"/>
        </w:rPr>
        <w:t>P</w:t>
      </w:r>
      <w:r w:rsidRPr="00B96942">
        <w:rPr>
          <w:rFonts w:ascii="Times New Roman" w:hAnsi="Times New Roman"/>
          <w:szCs w:val="24"/>
        </w:rPr>
        <w:t xml:space="preserve"> – enrichment probability; </w:t>
      </w:r>
      <w:r w:rsidRPr="00B96942">
        <w:rPr>
          <w:rFonts w:ascii="Times New Roman" w:hAnsi="Times New Roman"/>
          <w:b/>
          <w:szCs w:val="24"/>
        </w:rPr>
        <w:t>H</w:t>
      </w:r>
      <w:r w:rsidRPr="00B96942">
        <w:rPr>
          <w:rFonts w:ascii="Times New Roman" w:hAnsi="Times New Roman"/>
          <w:szCs w:val="24"/>
        </w:rPr>
        <w:t xml:space="preserve"> – hybrid score = -log</w:t>
      </w:r>
      <w:r w:rsidRPr="00B96942">
        <w:rPr>
          <w:rFonts w:ascii="Times New Roman" w:hAnsi="Times New Roman"/>
          <w:szCs w:val="24"/>
          <w:vertAlign w:val="subscript"/>
        </w:rPr>
        <w:t>10</w:t>
      </w:r>
      <w:r w:rsidRPr="00B96942">
        <w:rPr>
          <w:rFonts w:ascii="Times New Roman" w:hAnsi="Times New Roman"/>
          <w:szCs w:val="24"/>
        </w:rPr>
        <w:t>P * R.</w:t>
      </w:r>
    </w:p>
    <w:p w:rsidR="00B96942" w:rsidRDefault="00B96942">
      <w:pPr>
        <w:rPr>
          <w:rFonts w:ascii="Times New Roman" w:hAnsi="Times New Roman" w:cs="Times New Roman"/>
        </w:rPr>
      </w:pPr>
    </w:p>
    <w:tbl>
      <w:tblPr>
        <w:tblW w:w="107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0"/>
        <w:gridCol w:w="1060"/>
        <w:gridCol w:w="1060"/>
        <w:gridCol w:w="1060"/>
        <w:gridCol w:w="1060"/>
        <w:gridCol w:w="1060"/>
        <w:gridCol w:w="1151"/>
      </w:tblGrid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EGG Pathway - UPREGULATE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Metabolic pathway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18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4.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0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0.937663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Dorso-ventral axis formatio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46.9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0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97.740902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Prostate cance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7.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0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36.22885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Adherens junctio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3.7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1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4.860503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Long-term potentiatio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4.9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1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7.007382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Purine metabolism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9.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1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6.651846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Gliom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5.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1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8.252211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Phagosom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8.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1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5.894124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Melanom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4.3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1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5.88884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Bladder cance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4.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1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43.352531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Huntington's diseas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7.8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1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4.19827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Non-small cell lung cance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8.7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1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33.899046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Long-term depressio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4.3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1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5.88884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Protein processing in endoplasmic reticulum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9.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1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6.5436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RNA degradatio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1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4.535765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Regulation of actin cytoskeleto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7.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1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2.95344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Pancreatic cance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4.5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1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6.24966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Chronic myeloid leukemi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3.9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1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5.185241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Glycolysis / Gluconeogenesi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6.6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1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30.074353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Progesterone-mediated oocyte maturatio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1.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18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0.234338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Gap junctio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1.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18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0.234338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MAPK signaling pathway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5.7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2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9.6502084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Pyrimidine metabolism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0.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2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7.43048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Pathways in cance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3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4.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3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7.0729756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Insulin signaling pathway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7.5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36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0.867337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Oxidative phosphorylatio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7.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3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9.9362912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arkinson's diseas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6.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3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9.8656206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RNA transpor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6.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4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8.177988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EGG Pathway - DOWNREGULATE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Systemic lupus erythematosu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9.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3.40E-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25.61868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Ribosome biogenesis in eukaryote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6.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47.026702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Metabolic pathway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18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3.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3.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05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7.5923814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p53 signaling pathway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0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33.797069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MAPK signaling pathway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6.7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0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4.718078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Prostate cance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2.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3.875423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Thyroid cance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4.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1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45.312963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Regulation of actin cytoskeleto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1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2.592155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Prion disease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0.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1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37.215745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Amino sugar and nucleotide sugar metabolism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5.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2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4.575917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Staphylococcus aureus infectio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4.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2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3.597447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N-Glycan biosynthesi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4.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2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3.597447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Protein processing in endoplasmic reticulum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6.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27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0.009364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RNA transpor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6.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27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0.071727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PPAR signaling pathway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9.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4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2.578925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Peroxisom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9.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4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2.578925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Complement and coagulation cascade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9.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4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3.246832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ECM-receptor interactio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8.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43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1.425203</w:t>
            </w:r>
          </w:p>
        </w:tc>
      </w:tr>
      <w:tr w:rsidR="00B96942" w:rsidRPr="00B96942" w:rsidTr="00B96942">
        <w:trPr>
          <w:trHeight w:val="300"/>
          <w:jc w:val="center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Viral myocarditi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8.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0.04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96942" w:rsidRPr="00B96942" w:rsidRDefault="00B96942" w:rsidP="00B9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942">
              <w:rPr>
                <w:rFonts w:ascii="Times New Roman" w:eastAsia="Times New Roman" w:hAnsi="Times New Roman" w:cs="Times New Roman"/>
                <w:color w:val="000000"/>
              </w:rPr>
              <w:t>11.020714</w:t>
            </w:r>
          </w:p>
        </w:tc>
      </w:tr>
    </w:tbl>
    <w:p w:rsidR="00B96942" w:rsidRPr="00B96942" w:rsidRDefault="00B96942">
      <w:pPr>
        <w:rPr>
          <w:rFonts w:ascii="Times New Roman" w:hAnsi="Times New Roman" w:cs="Times New Roman"/>
        </w:rPr>
      </w:pPr>
    </w:p>
    <w:sectPr w:rsidR="00B96942" w:rsidRPr="00B969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942"/>
    <w:rsid w:val="00113D1F"/>
    <w:rsid w:val="009C5DCC"/>
    <w:rsid w:val="00A67563"/>
    <w:rsid w:val="00B96942"/>
    <w:rsid w:val="00C1331F"/>
    <w:rsid w:val="00D4377B"/>
    <w:rsid w:val="00D93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37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77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37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7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459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889278E6EE7C4CB2856A478D42A573" ma:contentTypeVersion="7" ma:contentTypeDescription="Create a new document." ma:contentTypeScope="" ma:versionID="eda2aa88ed25ae49b86498046fd5c2be">
  <xsd:schema xmlns:xsd="http://www.w3.org/2001/XMLSchema" xmlns:p="http://schemas.microsoft.com/office/2006/metadata/properties" xmlns:ns2="03a9e58f-f9d5-484c-a49a-ca672e492848" targetNamespace="http://schemas.microsoft.com/office/2006/metadata/properties" ma:root="true" ma:fieldsID="6a253767ead10a4158fd75424c7b3e0c" ns2:_="">
    <xsd:import namespace="03a9e58f-f9d5-484c-a49a-ca672e49284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a9e58f-f9d5-484c-a49a-ca672e49284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03a9e58f-f9d5-484c-a49a-ca672e492848" xsi:nil="true"/>
    <DocumentType xmlns="03a9e58f-f9d5-484c-a49a-ca672e492848">Table</DocumentType>
    <DocumentId xmlns="03a9e58f-f9d5-484c-a49a-ca672e492848">Table 6.DOCX</DocumentId>
    <TitleName xmlns="03a9e58f-f9d5-484c-a49a-ca672e492848">Table 6.DOCX</TitleName>
    <Checked_x0020_Out_x0020_To xmlns="03a9e58f-f9d5-484c-a49a-ca672e492848">
      <UserInfo>
        <DisplayName/>
        <AccountId xsi:nil="true"/>
        <AccountType/>
      </UserInfo>
    </Checked_x0020_Out_x0020_To>
    <FileFormat xmlns="03a9e58f-f9d5-484c-a49a-ca672e492848">DOCX</FileFormat>
    <IsDeleted xmlns="03a9e58f-f9d5-484c-a49a-ca672e492848">false</IsDeleted>
  </documentManagement>
</p:properties>
</file>

<file path=customXml/itemProps1.xml><?xml version="1.0" encoding="utf-8"?>
<ds:datastoreItem xmlns:ds="http://schemas.openxmlformats.org/officeDocument/2006/customXml" ds:itemID="{52449128-9F45-4539-A235-3E102B81620B}"/>
</file>

<file path=customXml/itemProps2.xml><?xml version="1.0" encoding="utf-8"?>
<ds:datastoreItem xmlns:ds="http://schemas.openxmlformats.org/officeDocument/2006/customXml" ds:itemID="{30D1806D-830D-42F9-826A-7E7CAEA6EB63}"/>
</file>

<file path=customXml/itemProps3.xml><?xml version="1.0" encoding="utf-8"?>
<ds:datastoreItem xmlns:ds="http://schemas.openxmlformats.org/officeDocument/2006/customXml" ds:itemID="{9EF2C44F-8F6F-4001-85F5-567C35422D3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0</Words>
  <Characters>336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3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Stuart Maudsley</cp:lastModifiedBy>
  <cp:revision>2</cp:revision>
  <dcterms:created xsi:type="dcterms:W3CDTF">2015-06-26T15:50:00Z</dcterms:created>
  <dcterms:modified xsi:type="dcterms:W3CDTF">2015-06-26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889278E6EE7C4CB2856A478D42A573</vt:lpwstr>
  </property>
</Properties>
</file>